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47DB5" w14:textId="3BF52FC5" w:rsidR="002E6AEB" w:rsidRPr="00A71135" w:rsidRDefault="002E6AEB" w:rsidP="002E6AEB">
      <w:pPr>
        <w:rPr>
          <w:b/>
          <w:sz w:val="22"/>
          <w:szCs w:val="22"/>
        </w:rPr>
      </w:pPr>
      <w:r w:rsidRPr="00A71135">
        <w:rPr>
          <w:b/>
          <w:sz w:val="22"/>
          <w:szCs w:val="22"/>
        </w:rPr>
        <w:t xml:space="preserve">Appendix </w:t>
      </w:r>
      <w:r w:rsidR="00A71135" w:rsidRPr="00A71135">
        <w:rPr>
          <w:b/>
          <w:sz w:val="22"/>
          <w:szCs w:val="22"/>
        </w:rPr>
        <w:t>7</w:t>
      </w:r>
      <w:r w:rsidRPr="00A71135">
        <w:rPr>
          <w:b/>
          <w:sz w:val="22"/>
          <w:szCs w:val="22"/>
        </w:rPr>
        <w:t xml:space="preserve">. </w:t>
      </w:r>
      <w:r w:rsidR="00A71135" w:rsidRPr="00A71135">
        <w:rPr>
          <w:rFonts w:eastAsia="Calibri"/>
          <w:b/>
          <w:sz w:val="22"/>
          <w:szCs w:val="22"/>
        </w:rPr>
        <w:t>Performance analysis confusion t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0"/>
        <w:gridCol w:w="1710"/>
        <w:gridCol w:w="1620"/>
        <w:gridCol w:w="1620"/>
        <w:gridCol w:w="1620"/>
      </w:tblGrid>
      <w:tr w:rsidR="002E6AEB" w:rsidRPr="00A71135" w14:paraId="61144DE7" w14:textId="77777777" w:rsidTr="007A3F7E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4D877806" w14:textId="77777777" w:rsidR="002E6AEB" w:rsidRPr="00A71135" w:rsidRDefault="002E6AEB" w:rsidP="007A3F7E">
            <w:pPr>
              <w:contextualSpacing/>
              <w:rPr>
                <w:b/>
                <w:color w:val="000000" w:themeColor="text1"/>
                <w:sz w:val="22"/>
                <w:szCs w:val="22"/>
              </w:rPr>
            </w:pPr>
            <w:r w:rsidRPr="00A71135">
              <w:rPr>
                <w:b/>
                <w:color w:val="000000" w:themeColor="text1"/>
                <w:sz w:val="22"/>
                <w:szCs w:val="22"/>
              </w:rPr>
              <w:t>Model 1: No Adjustment</w:t>
            </w:r>
          </w:p>
        </w:tc>
      </w:tr>
      <w:tr w:rsidR="002E6AEB" w:rsidRPr="00A71135" w14:paraId="2B379053" w14:textId="77777777" w:rsidTr="007A3F7E">
        <w:tc>
          <w:tcPr>
            <w:tcW w:w="2790" w:type="dxa"/>
            <w:tcBorders>
              <w:bottom w:val="single" w:sz="4" w:space="0" w:color="auto"/>
            </w:tcBorders>
          </w:tcPr>
          <w:p w14:paraId="62FD7AF2" w14:textId="124F9C5F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(</w:t>
            </w: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 xml:space="preserve"> &lt; .05)</w:t>
            </w:r>
          </w:p>
        </w:tc>
        <w:tc>
          <w:tcPr>
            <w:tcW w:w="6570" w:type="dxa"/>
            <w:gridSpan w:val="4"/>
            <w:tcBorders>
              <w:bottom w:val="single" w:sz="4" w:space="0" w:color="auto"/>
            </w:tcBorders>
          </w:tcPr>
          <w:p w14:paraId="31628290" w14:textId="77777777" w:rsidR="002E6AEB" w:rsidRPr="00A71135" w:rsidRDefault="002E6AEB" w:rsidP="007A3F7E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MWAS predicted</w:t>
            </w:r>
          </w:p>
        </w:tc>
      </w:tr>
      <w:tr w:rsidR="002E6AEB" w:rsidRPr="00A71135" w14:paraId="296152CF" w14:textId="77777777" w:rsidTr="007A3F7E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</w:tcPr>
          <w:p w14:paraId="0DA89AF8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184DD544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CFB5BE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00C032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DA28F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E6AEB" w:rsidRPr="00A71135" w14:paraId="309D4AB6" w14:textId="77777777" w:rsidTr="007A3F7E">
        <w:tc>
          <w:tcPr>
            <w:tcW w:w="2790" w:type="dxa"/>
            <w:vMerge w:val="restart"/>
            <w:tcBorders>
              <w:right w:val="single" w:sz="4" w:space="0" w:color="auto"/>
            </w:tcBorders>
            <w:vAlign w:val="center"/>
          </w:tcPr>
          <w:p w14:paraId="15B29DF4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062607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</w:tcPr>
          <w:p w14:paraId="591AE83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20" w:type="dxa"/>
          </w:tcPr>
          <w:p w14:paraId="784AF738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6EFB0FE2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0A4FF812" w14:textId="77777777" w:rsidTr="007A3F7E">
        <w:tc>
          <w:tcPr>
            <w:tcW w:w="279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D47FA77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D60729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28199A2C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20" w:type="dxa"/>
          </w:tcPr>
          <w:p w14:paraId="793C592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620" w:type="dxa"/>
          </w:tcPr>
          <w:p w14:paraId="1B3639B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5F131CD5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38EC89EE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  <w:bookmarkStart w:id="0" w:name="_GoBack"/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65743C8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4436A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F0A1E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808FA3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bookmarkEnd w:id="0"/>
      <w:tr w:rsidR="002E6AEB" w:rsidRPr="00A71135" w14:paraId="59A90ED4" w14:textId="77777777" w:rsidTr="007A3F7E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EF3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with Bonferroni adj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F631F9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E7EB02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2F857D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20FD7A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4DAC36E4" w14:textId="77777777" w:rsidTr="007A3F7E"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ACF3B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44DCD9B5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98D556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3D2340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D7E3460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3F4817D6" w14:textId="77777777" w:rsidTr="007A3F7E">
        <w:tc>
          <w:tcPr>
            <w:tcW w:w="2790" w:type="dxa"/>
            <w:vMerge/>
            <w:tcBorders>
              <w:right w:val="single" w:sz="4" w:space="0" w:color="auto"/>
            </w:tcBorders>
          </w:tcPr>
          <w:p w14:paraId="62C2B7DF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314C73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2F2A9332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0F5DAA5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620" w:type="dxa"/>
          </w:tcPr>
          <w:p w14:paraId="175BFEB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735CDBB8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4BC746A8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36EE73AC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4D862C0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5154B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2BB8C9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05ECEFD5" w14:textId="77777777" w:rsidTr="007A3F7E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4C6626D7" w14:textId="77777777" w:rsidR="002E6AEB" w:rsidRPr="00A71135" w:rsidRDefault="002E6AEB" w:rsidP="007A3F7E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b/>
                <w:color w:val="000000" w:themeColor="text1"/>
                <w:sz w:val="22"/>
                <w:szCs w:val="22"/>
              </w:rPr>
              <w:t>Model 2: Adjustment for Maternal Age</w:t>
            </w:r>
          </w:p>
        </w:tc>
      </w:tr>
      <w:tr w:rsidR="002E6AEB" w:rsidRPr="00A71135" w14:paraId="2A6B1664" w14:textId="77777777" w:rsidTr="007A3F7E">
        <w:tc>
          <w:tcPr>
            <w:tcW w:w="2790" w:type="dxa"/>
            <w:tcBorders>
              <w:bottom w:val="single" w:sz="4" w:space="0" w:color="auto"/>
            </w:tcBorders>
          </w:tcPr>
          <w:p w14:paraId="6DB97D2B" w14:textId="132EB491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(</w:t>
            </w: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 xml:space="preserve"> &lt; .05)</w:t>
            </w:r>
          </w:p>
        </w:tc>
        <w:tc>
          <w:tcPr>
            <w:tcW w:w="6570" w:type="dxa"/>
            <w:gridSpan w:val="4"/>
            <w:tcBorders>
              <w:bottom w:val="single" w:sz="4" w:space="0" w:color="auto"/>
            </w:tcBorders>
          </w:tcPr>
          <w:p w14:paraId="0003BCB5" w14:textId="77777777" w:rsidR="002E6AEB" w:rsidRPr="00A71135" w:rsidRDefault="002E6AEB" w:rsidP="007A3F7E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MWAS predicted</w:t>
            </w:r>
          </w:p>
        </w:tc>
      </w:tr>
      <w:tr w:rsidR="002E6AEB" w:rsidRPr="00A71135" w14:paraId="61048242" w14:textId="77777777" w:rsidTr="007A3F7E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</w:tcPr>
          <w:p w14:paraId="6946BB5D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598EDFEC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314FED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3D4263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CAF422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E6AEB" w:rsidRPr="00A71135" w14:paraId="0F35B9D2" w14:textId="77777777" w:rsidTr="007A3F7E">
        <w:tc>
          <w:tcPr>
            <w:tcW w:w="2790" w:type="dxa"/>
            <w:vMerge w:val="restart"/>
            <w:tcBorders>
              <w:right w:val="single" w:sz="4" w:space="0" w:color="auto"/>
            </w:tcBorders>
            <w:vAlign w:val="center"/>
          </w:tcPr>
          <w:p w14:paraId="050609E1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3B59F6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</w:tcPr>
          <w:p w14:paraId="79B21C9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14:paraId="4100DB8D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58F3775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183691F2" w14:textId="77777777" w:rsidTr="007A3F7E">
        <w:tc>
          <w:tcPr>
            <w:tcW w:w="279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B265AC6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9751B39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0CA2238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20" w:type="dxa"/>
          </w:tcPr>
          <w:p w14:paraId="43392F35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620" w:type="dxa"/>
          </w:tcPr>
          <w:p w14:paraId="03D4DD33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2248FB92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0089AF09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3D0C8FA3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EF2FD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0C19C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F4702F3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684393CB" w14:textId="77777777" w:rsidTr="007A3F7E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DAF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with Bonferroni adj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82826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2B8FB4A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8D3CA5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5C5C08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2C02FAA9" w14:textId="77777777" w:rsidTr="007A3F7E"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BA60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55BFB05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5DDE888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2E6FD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855B0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22F8B927" w14:textId="77777777" w:rsidTr="007A3F7E">
        <w:tc>
          <w:tcPr>
            <w:tcW w:w="2790" w:type="dxa"/>
            <w:vMerge/>
            <w:tcBorders>
              <w:right w:val="single" w:sz="4" w:space="0" w:color="auto"/>
            </w:tcBorders>
          </w:tcPr>
          <w:p w14:paraId="0956DF51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4C1E98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7E2A098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2DBDA165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620" w:type="dxa"/>
          </w:tcPr>
          <w:p w14:paraId="5EE56FA3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4B2EF3B6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3AE3C717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4F59807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A33206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C2D84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EF5223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6DD5FD53" w14:textId="77777777" w:rsidTr="007A3F7E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634875A4" w14:textId="77777777" w:rsidR="002E6AEB" w:rsidRPr="00A71135" w:rsidRDefault="002E6AEB" w:rsidP="007A3F7E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b/>
                <w:color w:val="000000" w:themeColor="text1"/>
                <w:sz w:val="22"/>
                <w:szCs w:val="22"/>
              </w:rPr>
              <w:t>Model 3: Adjustment for Maternal Age &amp; ART diagnosis/Infertility Diagnosis</w:t>
            </w:r>
          </w:p>
        </w:tc>
      </w:tr>
      <w:tr w:rsidR="002E6AEB" w:rsidRPr="00A71135" w14:paraId="3424B3EA" w14:textId="77777777" w:rsidTr="007A3F7E">
        <w:tc>
          <w:tcPr>
            <w:tcW w:w="2790" w:type="dxa"/>
            <w:tcBorders>
              <w:bottom w:val="single" w:sz="4" w:space="0" w:color="auto"/>
            </w:tcBorders>
          </w:tcPr>
          <w:p w14:paraId="456456CF" w14:textId="01D1E02B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(</w:t>
            </w: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 xml:space="preserve"> &lt; .05)</w:t>
            </w:r>
          </w:p>
        </w:tc>
        <w:tc>
          <w:tcPr>
            <w:tcW w:w="6570" w:type="dxa"/>
            <w:gridSpan w:val="4"/>
            <w:tcBorders>
              <w:bottom w:val="single" w:sz="4" w:space="0" w:color="auto"/>
            </w:tcBorders>
          </w:tcPr>
          <w:p w14:paraId="35630E34" w14:textId="77777777" w:rsidR="002E6AEB" w:rsidRPr="00A71135" w:rsidRDefault="002E6AEB" w:rsidP="007A3F7E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MWAS predicted</w:t>
            </w:r>
          </w:p>
        </w:tc>
      </w:tr>
      <w:tr w:rsidR="002E6AEB" w:rsidRPr="00A71135" w14:paraId="688086DB" w14:textId="77777777" w:rsidTr="007A3F7E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</w:tcPr>
          <w:p w14:paraId="7F16D55F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2A0494A6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C776F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2B2F8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2CB336C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E6AEB" w:rsidRPr="00A71135" w14:paraId="3057371B" w14:textId="77777777" w:rsidTr="007A3F7E">
        <w:tc>
          <w:tcPr>
            <w:tcW w:w="2790" w:type="dxa"/>
            <w:vMerge w:val="restart"/>
            <w:tcBorders>
              <w:right w:val="single" w:sz="4" w:space="0" w:color="auto"/>
            </w:tcBorders>
            <w:vAlign w:val="center"/>
          </w:tcPr>
          <w:p w14:paraId="25C26A7C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E7BD23E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</w:tcPr>
          <w:p w14:paraId="5F3D5B08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14:paraId="4FDA18D3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7CF72519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4EABE33E" w14:textId="77777777" w:rsidTr="007A3F7E">
        <w:tc>
          <w:tcPr>
            <w:tcW w:w="279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CE9C693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F73BEF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26728B43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20" w:type="dxa"/>
          </w:tcPr>
          <w:p w14:paraId="13554848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620" w:type="dxa"/>
          </w:tcPr>
          <w:p w14:paraId="49C2BBC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0524B2F0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3339A2B5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4523C3C8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81ABB2F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8BA04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B9102C8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3BB4A04A" w14:textId="77777777" w:rsidTr="007A3F7E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5376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A71135">
              <w:rPr>
                <w:color w:val="000000" w:themeColor="text1"/>
                <w:sz w:val="22"/>
                <w:szCs w:val="22"/>
              </w:rPr>
              <w:t>-value with Bonferroni adj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BD180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40EA40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676F6C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2A315E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2E6AEB" w:rsidRPr="00A71135" w14:paraId="016C91CD" w14:textId="77777777" w:rsidTr="007A3F7E"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191E" w14:textId="77777777" w:rsidR="002E6AEB" w:rsidRPr="00A71135" w:rsidRDefault="002E6AEB" w:rsidP="007A3F7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Actual-AR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1CAE4C66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5B596E1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6A2DED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E709E10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2E6AEB" w:rsidRPr="00A71135" w14:paraId="1C92E7AB" w14:textId="77777777" w:rsidTr="007A3F7E">
        <w:tc>
          <w:tcPr>
            <w:tcW w:w="2790" w:type="dxa"/>
            <w:vMerge/>
            <w:tcBorders>
              <w:right w:val="single" w:sz="4" w:space="0" w:color="auto"/>
            </w:tcBorders>
          </w:tcPr>
          <w:p w14:paraId="3D22229D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196C344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14:paraId="6FCDF206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4ACAC6B7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620" w:type="dxa"/>
          </w:tcPr>
          <w:p w14:paraId="6036421B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8</w:t>
            </w:r>
          </w:p>
        </w:tc>
      </w:tr>
      <w:tr w:rsidR="002E6AEB" w:rsidRPr="00A71135" w14:paraId="36CC0FFC" w14:textId="77777777" w:rsidTr="007A3F7E"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4ACE4723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668BF682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27CCF8A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32B3B5" w14:textId="77777777" w:rsidR="002E6AEB" w:rsidRPr="00A71135" w:rsidRDefault="002E6AEB" w:rsidP="007A3F7E">
            <w:pPr>
              <w:rPr>
                <w:color w:val="000000" w:themeColor="text1"/>
                <w:sz w:val="22"/>
                <w:szCs w:val="22"/>
              </w:rPr>
            </w:pPr>
            <w:r w:rsidRPr="00A71135">
              <w:rPr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24E0AD" w14:textId="77777777" w:rsidR="002E6AEB" w:rsidRPr="00A71135" w:rsidRDefault="002E6AEB" w:rsidP="007A3F7E">
            <w:pPr>
              <w:ind w:left="720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D8E06CB" w14:textId="77777777" w:rsidR="002E6AEB" w:rsidRPr="00A71135" w:rsidRDefault="002E6AEB" w:rsidP="002E6AEB">
      <w:pPr>
        <w:rPr>
          <w:sz w:val="22"/>
          <w:szCs w:val="22"/>
        </w:rPr>
      </w:pPr>
    </w:p>
    <w:p w14:paraId="7566753A" w14:textId="77777777" w:rsidR="000023B2" w:rsidRPr="00A71135" w:rsidRDefault="000023B2">
      <w:pPr>
        <w:rPr>
          <w:sz w:val="22"/>
          <w:szCs w:val="22"/>
        </w:rPr>
      </w:pPr>
    </w:p>
    <w:sectPr w:rsidR="000023B2" w:rsidRPr="00A71135" w:rsidSect="00077E6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A68CF" w14:textId="77777777" w:rsidR="00535F2E" w:rsidRDefault="00535F2E">
      <w:r>
        <w:separator/>
      </w:r>
    </w:p>
  </w:endnote>
  <w:endnote w:type="continuationSeparator" w:id="0">
    <w:p w14:paraId="53207CD2" w14:textId="77777777" w:rsidR="00535F2E" w:rsidRDefault="0053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06116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78830" w14:textId="77777777" w:rsidR="000143DB" w:rsidRDefault="002E6AEB" w:rsidP="0001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208F9A" w14:textId="77777777" w:rsidR="000143DB" w:rsidRDefault="00535F2E" w:rsidP="007264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777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5BD54A" w14:textId="77777777" w:rsidR="000143DB" w:rsidRDefault="002E6AEB" w:rsidP="0001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1260A3" w14:textId="77777777" w:rsidR="000143DB" w:rsidRDefault="00535F2E" w:rsidP="007264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D8790" w14:textId="77777777" w:rsidR="00535F2E" w:rsidRDefault="00535F2E">
      <w:r>
        <w:separator/>
      </w:r>
    </w:p>
  </w:footnote>
  <w:footnote w:type="continuationSeparator" w:id="0">
    <w:p w14:paraId="1953B8B5" w14:textId="77777777" w:rsidR="00535F2E" w:rsidRDefault="00535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EB"/>
    <w:rsid w:val="000023B2"/>
    <w:rsid w:val="00077E6F"/>
    <w:rsid w:val="002E6AEB"/>
    <w:rsid w:val="00535F2E"/>
    <w:rsid w:val="00651239"/>
    <w:rsid w:val="00773791"/>
    <w:rsid w:val="00984653"/>
    <w:rsid w:val="009B350B"/>
    <w:rsid w:val="00A15969"/>
    <w:rsid w:val="00A71135"/>
    <w:rsid w:val="00AB20F1"/>
    <w:rsid w:val="00FD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D2E92"/>
  <w15:chartTrackingRefBased/>
  <w15:docId w15:val="{32616207-552E-3145-97A7-9C1A7502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A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6A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AE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6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Davidson, Lena</cp:lastModifiedBy>
  <cp:revision>2</cp:revision>
  <dcterms:created xsi:type="dcterms:W3CDTF">2022-05-26T19:24:00Z</dcterms:created>
  <dcterms:modified xsi:type="dcterms:W3CDTF">2022-05-26T19:24:00Z</dcterms:modified>
</cp:coreProperties>
</file>